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DAD55E" w14:textId="77777777" w:rsidR="0024374A" w:rsidRPr="003B4654" w:rsidRDefault="003B21CA" w:rsidP="003B21CA">
      <w:pPr>
        <w:jc w:val="center"/>
        <w:rPr>
          <w:b/>
          <w:sz w:val="32"/>
          <w:szCs w:val="32"/>
          <w:lang w:val="en-US"/>
        </w:rPr>
      </w:pPr>
      <w:r w:rsidRPr="003B4654">
        <w:rPr>
          <w:b/>
          <w:sz w:val="32"/>
          <w:szCs w:val="32"/>
          <w:lang w:val="en-US"/>
        </w:rPr>
        <w:t>Supplemental Digital Appendix 1</w:t>
      </w:r>
    </w:p>
    <w:p w14:paraId="5438454C" w14:textId="4559D46D" w:rsidR="003B21CA" w:rsidRDefault="003B21CA" w:rsidP="003B21CA">
      <w:pPr>
        <w:jc w:val="center"/>
        <w:rPr>
          <w:b/>
          <w:sz w:val="32"/>
          <w:szCs w:val="32"/>
          <w:lang w:val="en-US"/>
        </w:rPr>
      </w:pPr>
    </w:p>
    <w:p w14:paraId="22372713" w14:textId="77777777" w:rsidR="003B4654" w:rsidRPr="003B4654" w:rsidRDefault="003B4654" w:rsidP="003B21CA">
      <w:pPr>
        <w:jc w:val="center"/>
        <w:rPr>
          <w:b/>
          <w:sz w:val="32"/>
          <w:szCs w:val="32"/>
          <w:lang w:val="en-US"/>
        </w:rPr>
      </w:pPr>
    </w:p>
    <w:p w14:paraId="0DC75FC3" w14:textId="77777777" w:rsidR="003B21CA" w:rsidRPr="003B4654" w:rsidRDefault="003B21CA" w:rsidP="003B21CA">
      <w:pPr>
        <w:rPr>
          <w:b/>
          <w:lang w:val="en-US"/>
        </w:rPr>
      </w:pPr>
      <w:r w:rsidRPr="003B4654">
        <w:rPr>
          <w:b/>
          <w:lang w:val="en-US"/>
        </w:rPr>
        <w:t>NVVC Survey on Cardiologists’ Occupational Well-being</w:t>
      </w:r>
      <w:r w:rsidR="00A15F5B" w:rsidRPr="003B4654">
        <w:rPr>
          <w:b/>
          <w:lang w:val="en-US"/>
        </w:rPr>
        <w:t>*</w:t>
      </w:r>
      <w:r w:rsidR="0063680E" w:rsidRPr="003B4654">
        <w:rPr>
          <w:b/>
          <w:lang w:val="en-US"/>
        </w:rPr>
        <w:t xml:space="preserve"> </w:t>
      </w:r>
    </w:p>
    <w:p w14:paraId="34B16593" w14:textId="77777777" w:rsidR="0063680E" w:rsidRPr="003B4654" w:rsidRDefault="0063680E" w:rsidP="003B21CA">
      <w:pPr>
        <w:rPr>
          <w:i/>
          <w:lang w:val="en-US"/>
        </w:rPr>
      </w:pPr>
      <w:r w:rsidRPr="003B4654">
        <w:rPr>
          <w:i/>
          <w:lang w:val="en-US"/>
        </w:rPr>
        <w:t>[Translated from Dutch to English]</w:t>
      </w:r>
    </w:p>
    <w:p w14:paraId="149298EA" w14:textId="77777777" w:rsidR="00AB0CDF" w:rsidRPr="003B4654" w:rsidRDefault="00AB0CDF" w:rsidP="003B21CA">
      <w:pPr>
        <w:rPr>
          <w:i/>
          <w:lang w:val="en-US"/>
        </w:rPr>
      </w:pPr>
    </w:p>
    <w:p w14:paraId="5700FAAF" w14:textId="078F448A" w:rsidR="00AB0CDF" w:rsidRPr="003B4654" w:rsidRDefault="00AB0CDF" w:rsidP="003B4654">
      <w:pPr>
        <w:rPr>
          <w:b/>
        </w:rPr>
      </w:pPr>
      <w:r w:rsidRPr="003B4654">
        <w:rPr>
          <w:b/>
        </w:rPr>
        <w:t xml:space="preserve">Sociodemographic </w:t>
      </w:r>
      <w:r w:rsidR="00EF5D33" w:rsidRPr="003B4654">
        <w:rPr>
          <w:b/>
        </w:rPr>
        <w:t>characteristics</w:t>
      </w:r>
      <w:r w:rsidR="003B4654">
        <w:rPr>
          <w:rStyle w:val="Voetnootmarkering"/>
          <w:b/>
        </w:rPr>
        <w:footnoteReference w:id="1"/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9062"/>
      </w:tblGrid>
      <w:tr w:rsidR="00AB0CDF" w:rsidRPr="003B4654" w14:paraId="71627E0B" w14:textId="77777777" w:rsidTr="00AB0C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5B9DF5D2" w14:textId="77777777" w:rsidR="00AB0CDF" w:rsidRPr="003B4654" w:rsidRDefault="00AB0CDF" w:rsidP="003B4654">
            <w:pPr>
              <w:rPr>
                <w:b w:val="0"/>
                <w:lang w:val="en-US"/>
              </w:rPr>
            </w:pPr>
          </w:p>
          <w:p w14:paraId="55EC68DB" w14:textId="3344CCA2" w:rsidR="00AB0CDF" w:rsidRDefault="00AB0CDF" w:rsidP="003B4654">
            <w:pPr>
              <w:rPr>
                <w:b w:val="0"/>
                <w:lang w:val="en-US"/>
              </w:rPr>
            </w:pPr>
            <w:r w:rsidRPr="003B4654">
              <w:rPr>
                <w:b w:val="0"/>
                <w:lang w:val="en-US"/>
              </w:rPr>
              <w:t xml:space="preserve">.1| I agree to participate in this research. </w:t>
            </w:r>
          </w:p>
          <w:p w14:paraId="716B25E9" w14:textId="77777777" w:rsidR="00725932" w:rsidRPr="003B4654" w:rsidRDefault="00725932" w:rsidP="003B4654">
            <w:pPr>
              <w:rPr>
                <w:b w:val="0"/>
                <w:lang w:val="en-US"/>
              </w:rPr>
            </w:pPr>
          </w:p>
          <w:p w14:paraId="697F8527" w14:textId="77777777" w:rsidR="00AB0CDF" w:rsidRPr="003B4654" w:rsidRDefault="00AB0CDF" w:rsidP="003B4654">
            <w:pPr>
              <w:pStyle w:val="Lijstalinea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 w:rsidRPr="003B4654">
              <w:rPr>
                <w:rFonts w:ascii="Times New Roman" w:hAnsi="Times New Roman" w:cs="Times New Roman"/>
                <w:b w:val="0"/>
              </w:rPr>
              <w:t>Yes</w:t>
            </w:r>
          </w:p>
          <w:p w14:paraId="5C242313" w14:textId="77777777" w:rsidR="00AB0CDF" w:rsidRPr="003B4654" w:rsidRDefault="00AB0CDF" w:rsidP="003B4654">
            <w:pPr>
              <w:rPr>
                <w:b w:val="0"/>
              </w:rPr>
            </w:pPr>
          </w:p>
        </w:tc>
      </w:tr>
      <w:tr w:rsidR="00AB0CDF" w:rsidRPr="003B4654" w14:paraId="5FD085D3" w14:textId="77777777" w:rsidTr="00AB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6A8A6CA5" w14:textId="77777777" w:rsidR="00AF0199" w:rsidRPr="003B4654" w:rsidRDefault="00AF0199" w:rsidP="003B4654"/>
          <w:p w14:paraId="5B76F17F" w14:textId="45AF987C" w:rsidR="00AF0199" w:rsidRDefault="00AF0199" w:rsidP="003B4654">
            <w:pPr>
              <w:rPr>
                <w:b w:val="0"/>
              </w:rPr>
            </w:pPr>
            <w:r w:rsidRPr="003B4654">
              <w:rPr>
                <w:b w:val="0"/>
              </w:rPr>
              <w:t>.2| Date of consent.</w:t>
            </w:r>
          </w:p>
          <w:p w14:paraId="7C79B2B9" w14:textId="77777777" w:rsidR="00725932" w:rsidRPr="003B4654" w:rsidRDefault="00725932" w:rsidP="003B4654">
            <w:pPr>
              <w:rPr>
                <w:b w:val="0"/>
              </w:rPr>
            </w:pPr>
          </w:p>
          <w:p w14:paraId="7D1B8321" w14:textId="77777777" w:rsidR="00AF0199" w:rsidRPr="003B4654" w:rsidRDefault="00AF0199" w:rsidP="003B4654">
            <w:pPr>
              <w:pStyle w:val="Lijstalinea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 w:rsidRPr="003B4654">
              <w:rPr>
                <w:rFonts w:ascii="Times New Roman" w:hAnsi="Times New Roman" w:cs="Times New Roman"/>
                <w:b w:val="0"/>
              </w:rPr>
              <w:t xml:space="preserve">“Dropdown with dates” </w:t>
            </w:r>
          </w:p>
          <w:p w14:paraId="23827BB5" w14:textId="77777777" w:rsidR="00AB0CDF" w:rsidRPr="003B4654" w:rsidRDefault="00AB0CDF" w:rsidP="003B4654">
            <w:pPr>
              <w:rPr>
                <w:b w:val="0"/>
              </w:rPr>
            </w:pPr>
          </w:p>
        </w:tc>
      </w:tr>
      <w:tr w:rsidR="00AB0CDF" w:rsidRPr="003B4654" w14:paraId="31AB7D8E" w14:textId="77777777" w:rsidTr="00AB0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5DAADCE5" w14:textId="77777777" w:rsidR="00EF5D33" w:rsidRPr="003B4654" w:rsidRDefault="00EF5D33" w:rsidP="003B4654">
            <w:pPr>
              <w:rPr>
                <w:b w:val="0"/>
              </w:rPr>
            </w:pPr>
          </w:p>
          <w:p w14:paraId="7EE936F2" w14:textId="63CA4FB4" w:rsidR="00EF5D33" w:rsidRDefault="00EF5D33" w:rsidP="003B4654">
            <w:pPr>
              <w:rPr>
                <w:b w:val="0"/>
              </w:rPr>
            </w:pPr>
            <w:r w:rsidRPr="003B4654">
              <w:rPr>
                <w:b w:val="0"/>
              </w:rPr>
              <w:t>.3| What is your sex?</w:t>
            </w:r>
          </w:p>
          <w:p w14:paraId="636086D4" w14:textId="77777777" w:rsidR="00725932" w:rsidRPr="003B4654" w:rsidRDefault="00725932" w:rsidP="003B4654">
            <w:pPr>
              <w:rPr>
                <w:b w:val="0"/>
              </w:rPr>
            </w:pPr>
          </w:p>
          <w:p w14:paraId="53EDE87C" w14:textId="77777777" w:rsidR="00EF5D33" w:rsidRPr="003B4654" w:rsidRDefault="00EF5D33" w:rsidP="003B4654">
            <w:pPr>
              <w:pStyle w:val="Lijstalinea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3B4654">
              <w:rPr>
                <w:rFonts w:ascii="Times New Roman" w:hAnsi="Times New Roman" w:cs="Times New Roman"/>
                <w:b w:val="0"/>
              </w:rPr>
              <w:t xml:space="preserve">Male  </w:t>
            </w:r>
            <w:r w:rsidRPr="003B4654">
              <w:rPr>
                <w:rFonts w:ascii="Times New Roman" w:hAnsi="Times New Roman" w:cs="Times New Roman"/>
              </w:rPr>
              <w:t xml:space="preserve"> </w:t>
            </w:r>
          </w:p>
          <w:p w14:paraId="68FCBF93" w14:textId="77777777" w:rsidR="00EF5D33" w:rsidRPr="003B4654" w:rsidRDefault="00EF5D33" w:rsidP="003B4654">
            <w:pPr>
              <w:pStyle w:val="Lijstalinea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3B4654">
              <w:rPr>
                <w:rFonts w:ascii="Times New Roman" w:hAnsi="Times New Roman" w:cs="Times New Roman"/>
                <w:b w:val="0"/>
              </w:rPr>
              <w:t>Female</w:t>
            </w:r>
          </w:p>
          <w:p w14:paraId="434E6523" w14:textId="77777777" w:rsidR="00EF5D33" w:rsidRPr="003B4654" w:rsidRDefault="00EF5D33" w:rsidP="003B4654">
            <w:pPr>
              <w:pStyle w:val="Lijstalinea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3B4654">
              <w:rPr>
                <w:rFonts w:ascii="Times New Roman" w:hAnsi="Times New Roman" w:cs="Times New Roman"/>
                <w:b w:val="0"/>
              </w:rPr>
              <w:t>Other</w:t>
            </w:r>
          </w:p>
          <w:p w14:paraId="318AB76C" w14:textId="77777777" w:rsidR="00AB0CDF" w:rsidRPr="003B4654" w:rsidRDefault="00AB0CDF" w:rsidP="003B4654"/>
        </w:tc>
      </w:tr>
      <w:tr w:rsidR="00AB0CDF" w:rsidRPr="003B4654" w14:paraId="0BA79C99" w14:textId="77777777" w:rsidTr="00AB0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1AFC89D4" w14:textId="77777777" w:rsidR="0019198E" w:rsidRPr="003B4654" w:rsidRDefault="0019198E" w:rsidP="003B4654">
            <w:pPr>
              <w:rPr>
                <w:b w:val="0"/>
              </w:rPr>
            </w:pPr>
          </w:p>
          <w:p w14:paraId="65404A4D" w14:textId="09215613" w:rsidR="0019198E" w:rsidRDefault="0019198E" w:rsidP="003B4654">
            <w:pPr>
              <w:rPr>
                <w:b w:val="0"/>
              </w:rPr>
            </w:pPr>
            <w:r w:rsidRPr="003B4654">
              <w:rPr>
                <w:b w:val="0"/>
              </w:rPr>
              <w:t>.4| What is your age?</w:t>
            </w:r>
          </w:p>
          <w:p w14:paraId="5EEFCF52" w14:textId="77777777" w:rsidR="00725932" w:rsidRPr="003B4654" w:rsidRDefault="00725932" w:rsidP="003B4654">
            <w:pPr>
              <w:rPr>
                <w:b w:val="0"/>
              </w:rPr>
            </w:pPr>
          </w:p>
          <w:p w14:paraId="6E6F6654" w14:textId="77777777" w:rsidR="0019198E" w:rsidRPr="003B4654" w:rsidRDefault="0019198E" w:rsidP="003B4654">
            <w:pPr>
              <w:pStyle w:val="Lijstalinea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 w:rsidRPr="003B4654">
              <w:rPr>
                <w:rFonts w:ascii="Times New Roman" w:hAnsi="Times New Roman" w:cs="Times New Roman"/>
                <w:b w:val="0"/>
              </w:rPr>
              <w:t>Younger than 36 years old</w:t>
            </w:r>
          </w:p>
          <w:p w14:paraId="42B5961B" w14:textId="77777777" w:rsidR="0019198E" w:rsidRPr="003B4654" w:rsidRDefault="0019198E" w:rsidP="003B4654">
            <w:pPr>
              <w:pStyle w:val="Lijstalinea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 w:rsidRPr="003B4654">
              <w:rPr>
                <w:rFonts w:ascii="Times New Roman" w:hAnsi="Times New Roman" w:cs="Times New Roman"/>
                <w:b w:val="0"/>
              </w:rPr>
              <w:t>36 – 45 years old</w:t>
            </w:r>
          </w:p>
          <w:p w14:paraId="4B4C71BC" w14:textId="77777777" w:rsidR="0019198E" w:rsidRPr="003B4654" w:rsidRDefault="00BA1D40" w:rsidP="003B4654">
            <w:pPr>
              <w:pStyle w:val="Lijstalinea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 w:rsidRPr="003B4654">
              <w:rPr>
                <w:rFonts w:ascii="Times New Roman" w:hAnsi="Times New Roman" w:cs="Times New Roman"/>
                <w:b w:val="0"/>
              </w:rPr>
              <w:t xml:space="preserve">46 – 55 years old </w:t>
            </w:r>
          </w:p>
          <w:p w14:paraId="4EB410AA" w14:textId="77777777" w:rsidR="00BA1D40" w:rsidRPr="003B4654" w:rsidRDefault="00BA1D40" w:rsidP="003B4654">
            <w:pPr>
              <w:pStyle w:val="Lijstalinea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 w:rsidRPr="003B4654">
              <w:rPr>
                <w:rFonts w:ascii="Times New Roman" w:hAnsi="Times New Roman" w:cs="Times New Roman"/>
                <w:b w:val="0"/>
              </w:rPr>
              <w:t>56 – 65 years old</w:t>
            </w:r>
          </w:p>
          <w:p w14:paraId="6CF01BA7" w14:textId="77777777" w:rsidR="00BA1D40" w:rsidRPr="003B4654" w:rsidRDefault="00BA1D40" w:rsidP="003B4654">
            <w:pPr>
              <w:pStyle w:val="Lijstalinea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 w:rsidRPr="003B4654">
              <w:rPr>
                <w:rFonts w:ascii="Times New Roman" w:hAnsi="Times New Roman" w:cs="Times New Roman"/>
                <w:b w:val="0"/>
              </w:rPr>
              <w:t xml:space="preserve">&gt; 65 years old </w:t>
            </w:r>
          </w:p>
          <w:p w14:paraId="5261C3F6" w14:textId="77777777" w:rsidR="0019198E" w:rsidRPr="003B4654" w:rsidRDefault="0019198E" w:rsidP="003B4654">
            <w:pPr>
              <w:rPr>
                <w:b w:val="0"/>
              </w:rPr>
            </w:pPr>
          </w:p>
        </w:tc>
      </w:tr>
      <w:tr w:rsidR="00F378B9" w:rsidRPr="00FC1C95" w14:paraId="66899F75" w14:textId="77777777" w:rsidTr="00AB0C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513E97D5" w14:textId="77777777" w:rsidR="00F378B9" w:rsidRPr="003B4654" w:rsidRDefault="00F378B9" w:rsidP="003B4654">
            <w:pPr>
              <w:rPr>
                <w:bCs w:val="0"/>
                <w:lang w:val="en-US"/>
              </w:rPr>
            </w:pPr>
          </w:p>
          <w:p w14:paraId="6953AEC0" w14:textId="30F17460" w:rsidR="00F378B9" w:rsidRDefault="00FC1C95" w:rsidP="003B4654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.5</w:t>
            </w:r>
            <w:r w:rsidR="00F378B9" w:rsidRPr="003B4654">
              <w:rPr>
                <w:b w:val="0"/>
                <w:lang w:val="en-US"/>
              </w:rPr>
              <w:t>| What type of hospital are you currently working in?</w:t>
            </w:r>
          </w:p>
          <w:p w14:paraId="3A0A5CD2" w14:textId="3A97A4E1" w:rsidR="00725932" w:rsidRDefault="00725932" w:rsidP="003B4654">
            <w:pPr>
              <w:rPr>
                <w:b w:val="0"/>
                <w:lang w:val="en-US"/>
              </w:rPr>
            </w:pPr>
          </w:p>
          <w:p w14:paraId="669D153E" w14:textId="77777777" w:rsidR="00725932" w:rsidRPr="003B4654" w:rsidRDefault="00725932" w:rsidP="003B4654">
            <w:pPr>
              <w:rPr>
                <w:b w:val="0"/>
                <w:lang w:val="en-US"/>
              </w:rPr>
            </w:pPr>
          </w:p>
          <w:p w14:paraId="4A63FCED" w14:textId="77777777" w:rsidR="00F378B9" w:rsidRPr="003B4654" w:rsidRDefault="00F378B9" w:rsidP="003B4654">
            <w:pPr>
              <w:pStyle w:val="Lijstalinea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 w:rsidRPr="003B4654">
              <w:rPr>
                <w:rFonts w:ascii="Times New Roman" w:hAnsi="Times New Roman" w:cs="Times New Roman"/>
                <w:b w:val="0"/>
              </w:rPr>
              <w:t>Independent sector treatment center</w:t>
            </w:r>
          </w:p>
          <w:p w14:paraId="78EAEFA1" w14:textId="77777777" w:rsidR="00F378B9" w:rsidRPr="003B4654" w:rsidRDefault="00F378B9" w:rsidP="003B4654">
            <w:pPr>
              <w:pStyle w:val="Lijstalinea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 w:rsidRPr="003B4654">
              <w:rPr>
                <w:rFonts w:ascii="Times New Roman" w:hAnsi="Times New Roman" w:cs="Times New Roman"/>
                <w:b w:val="0"/>
              </w:rPr>
              <w:t>General hospital</w:t>
            </w:r>
          </w:p>
          <w:p w14:paraId="67F7E407" w14:textId="77777777" w:rsidR="00F378B9" w:rsidRPr="003B4654" w:rsidRDefault="00F378B9" w:rsidP="003B4654">
            <w:pPr>
              <w:pStyle w:val="Lijstalinea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 w:rsidRPr="003B4654">
              <w:rPr>
                <w:rFonts w:ascii="Times New Roman" w:hAnsi="Times New Roman" w:cs="Times New Roman"/>
                <w:b w:val="0"/>
              </w:rPr>
              <w:t>Top clinical hospital</w:t>
            </w:r>
          </w:p>
          <w:p w14:paraId="2BF3DA27" w14:textId="77777777" w:rsidR="00F378B9" w:rsidRPr="003B4654" w:rsidRDefault="00F378B9" w:rsidP="003B4654">
            <w:pPr>
              <w:pStyle w:val="Lijstalinea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b w:val="0"/>
              </w:rPr>
            </w:pPr>
            <w:r w:rsidRPr="003B4654">
              <w:rPr>
                <w:rFonts w:ascii="Times New Roman" w:hAnsi="Times New Roman" w:cs="Times New Roman"/>
                <w:b w:val="0"/>
              </w:rPr>
              <w:t xml:space="preserve">University hospital </w:t>
            </w:r>
          </w:p>
          <w:p w14:paraId="4504DC70" w14:textId="77777777" w:rsidR="00F378B9" w:rsidRPr="00FC1C95" w:rsidRDefault="00F378B9" w:rsidP="003B4654">
            <w:pPr>
              <w:rPr>
                <w:b w:val="0"/>
                <w:bCs w:val="0"/>
                <w:lang w:val="en-US"/>
              </w:rPr>
            </w:pPr>
          </w:p>
        </w:tc>
      </w:tr>
    </w:tbl>
    <w:p w14:paraId="45581D4E" w14:textId="620DC0E9" w:rsidR="00F378B9" w:rsidRDefault="00F378B9" w:rsidP="0063680E">
      <w:pPr>
        <w:rPr>
          <w:lang w:val="en-US"/>
        </w:rPr>
      </w:pPr>
    </w:p>
    <w:p w14:paraId="44AE968B" w14:textId="78D21B8C" w:rsidR="00FC1C95" w:rsidRDefault="00FC1C95" w:rsidP="0063680E">
      <w:pPr>
        <w:rPr>
          <w:lang w:val="en-US"/>
        </w:rPr>
      </w:pPr>
    </w:p>
    <w:p w14:paraId="45FB986C" w14:textId="77777777" w:rsidR="00725932" w:rsidRDefault="00725932" w:rsidP="00F378B9">
      <w:pPr>
        <w:rPr>
          <w:lang w:val="en-US"/>
        </w:rPr>
      </w:pPr>
    </w:p>
    <w:p w14:paraId="3B844656" w14:textId="4E12E582" w:rsidR="00F378B9" w:rsidRPr="00FC1C95" w:rsidRDefault="00F378B9" w:rsidP="00F378B9">
      <w:pPr>
        <w:rPr>
          <w:b/>
          <w:lang w:val="en-US"/>
        </w:rPr>
      </w:pPr>
      <w:r w:rsidRPr="00FC1C95">
        <w:rPr>
          <w:b/>
          <w:lang w:val="en-US"/>
        </w:rPr>
        <w:lastRenderedPageBreak/>
        <w:t xml:space="preserve">Self-kindness 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9062"/>
      </w:tblGrid>
      <w:tr w:rsidR="00F378B9" w:rsidRPr="00400D5B" w14:paraId="39D57899" w14:textId="77777777" w:rsidTr="001C4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5C8B301A" w14:textId="77777777" w:rsidR="00F378B9" w:rsidRPr="00FC1C95" w:rsidRDefault="00F378B9" w:rsidP="001C4DB6">
            <w:pPr>
              <w:rPr>
                <w:b w:val="0"/>
                <w:lang w:val="en-US"/>
              </w:rPr>
            </w:pPr>
          </w:p>
          <w:p w14:paraId="62C12DA2" w14:textId="77777777" w:rsidR="00F378B9" w:rsidRPr="003B4654" w:rsidRDefault="00F378B9" w:rsidP="00F378B9">
            <w:pPr>
              <w:rPr>
                <w:b w:val="0"/>
                <w:lang w:val="en-US"/>
              </w:rPr>
            </w:pPr>
            <w:r w:rsidRPr="003B4654">
              <w:rPr>
                <w:b w:val="0"/>
                <w:lang w:val="en-US"/>
              </w:rPr>
              <w:t>.1| I try to be loving towards myself when I’m feeling emotional pain.</w:t>
            </w:r>
          </w:p>
          <w:p w14:paraId="2800980A" w14:textId="77777777" w:rsidR="00F378B9" w:rsidRPr="003B4654" w:rsidRDefault="00F378B9" w:rsidP="00F378B9">
            <w:pPr>
              <w:rPr>
                <w:lang w:val="en-US"/>
              </w:rPr>
            </w:pPr>
          </w:p>
        </w:tc>
      </w:tr>
      <w:tr w:rsidR="00F378B9" w:rsidRPr="00400D5B" w14:paraId="704072F9" w14:textId="77777777" w:rsidTr="001C4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4D804B91" w14:textId="77777777" w:rsidR="00F378B9" w:rsidRPr="003B4654" w:rsidRDefault="00F378B9" w:rsidP="001C4DB6">
            <w:pPr>
              <w:rPr>
                <w:lang w:val="en-US"/>
              </w:rPr>
            </w:pPr>
          </w:p>
          <w:p w14:paraId="4DDFC62D" w14:textId="77777777" w:rsidR="00F378B9" w:rsidRPr="003B4654" w:rsidRDefault="00F378B9" w:rsidP="00F378B9">
            <w:pPr>
              <w:rPr>
                <w:lang w:val="en-US"/>
              </w:rPr>
            </w:pPr>
            <w:r w:rsidRPr="003B4654">
              <w:rPr>
                <w:b w:val="0"/>
                <w:lang w:val="en-US"/>
              </w:rPr>
              <w:t>.2| When I’m going through a very hard time, I give myself the caring and tenderness I need.</w:t>
            </w:r>
          </w:p>
          <w:p w14:paraId="1CC297A6" w14:textId="77777777" w:rsidR="00F378B9" w:rsidRPr="003B4654" w:rsidRDefault="00F378B9" w:rsidP="00F378B9">
            <w:pPr>
              <w:rPr>
                <w:b w:val="0"/>
                <w:lang w:val="en-US"/>
              </w:rPr>
            </w:pPr>
          </w:p>
        </w:tc>
      </w:tr>
      <w:tr w:rsidR="00F378B9" w:rsidRPr="00400D5B" w14:paraId="7E40084B" w14:textId="77777777" w:rsidTr="001C4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7387B915" w14:textId="77777777" w:rsidR="00F378B9" w:rsidRPr="003B4654" w:rsidRDefault="00F378B9" w:rsidP="001C4DB6">
            <w:pPr>
              <w:rPr>
                <w:b w:val="0"/>
                <w:lang w:val="en-US"/>
              </w:rPr>
            </w:pPr>
          </w:p>
          <w:p w14:paraId="38D459EF" w14:textId="77777777" w:rsidR="00F378B9" w:rsidRPr="003B4654" w:rsidRDefault="00F378B9" w:rsidP="00F378B9">
            <w:pPr>
              <w:rPr>
                <w:b w:val="0"/>
                <w:lang w:val="en-US"/>
              </w:rPr>
            </w:pPr>
            <w:r w:rsidRPr="003B4654">
              <w:rPr>
                <w:b w:val="0"/>
                <w:lang w:val="en-US"/>
              </w:rPr>
              <w:t>.3| I’m kind to myself when I’m experiencing suffering.</w:t>
            </w:r>
          </w:p>
          <w:p w14:paraId="458AF0AD" w14:textId="77777777" w:rsidR="00F378B9" w:rsidRPr="003B4654" w:rsidRDefault="00F378B9" w:rsidP="00F378B9">
            <w:pPr>
              <w:rPr>
                <w:lang w:val="en-US"/>
              </w:rPr>
            </w:pPr>
          </w:p>
        </w:tc>
      </w:tr>
      <w:tr w:rsidR="00F378B9" w:rsidRPr="00400D5B" w14:paraId="20BC81DD" w14:textId="77777777" w:rsidTr="001C4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798B1137" w14:textId="77777777" w:rsidR="00F378B9" w:rsidRPr="003B4654" w:rsidRDefault="00F378B9" w:rsidP="001C4DB6">
            <w:pPr>
              <w:rPr>
                <w:b w:val="0"/>
                <w:lang w:val="en-US"/>
              </w:rPr>
            </w:pPr>
          </w:p>
          <w:p w14:paraId="67206171" w14:textId="77777777" w:rsidR="00F378B9" w:rsidRPr="003B4654" w:rsidRDefault="00F378B9" w:rsidP="00F378B9">
            <w:pPr>
              <w:rPr>
                <w:b w:val="0"/>
                <w:lang w:val="en-US"/>
              </w:rPr>
            </w:pPr>
            <w:r w:rsidRPr="003B4654">
              <w:rPr>
                <w:b w:val="0"/>
                <w:lang w:val="en-US"/>
              </w:rPr>
              <w:t>.4| I’m tolerant of my own flaws and inadequacies.</w:t>
            </w:r>
          </w:p>
          <w:p w14:paraId="60470CA2" w14:textId="77777777" w:rsidR="00F378B9" w:rsidRPr="003B4654" w:rsidRDefault="00F378B9" w:rsidP="00F378B9">
            <w:pPr>
              <w:rPr>
                <w:b w:val="0"/>
                <w:lang w:val="en-US"/>
              </w:rPr>
            </w:pPr>
          </w:p>
        </w:tc>
      </w:tr>
      <w:tr w:rsidR="00F378B9" w:rsidRPr="00400D5B" w14:paraId="00611E68" w14:textId="77777777" w:rsidTr="001C4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7ACEBB0C" w14:textId="77777777" w:rsidR="00F378B9" w:rsidRPr="003B4654" w:rsidRDefault="00F378B9" w:rsidP="001C4DB6">
            <w:pPr>
              <w:rPr>
                <w:b w:val="0"/>
                <w:bCs w:val="0"/>
                <w:lang w:val="en-US"/>
              </w:rPr>
            </w:pPr>
          </w:p>
          <w:p w14:paraId="67EAAB4D" w14:textId="77777777" w:rsidR="00F378B9" w:rsidRPr="003B4654" w:rsidRDefault="00F378B9" w:rsidP="00F378B9">
            <w:pPr>
              <w:rPr>
                <w:b w:val="0"/>
                <w:lang w:val="en-US"/>
              </w:rPr>
            </w:pPr>
            <w:r w:rsidRPr="003B4654">
              <w:rPr>
                <w:b w:val="0"/>
                <w:lang w:val="en-US"/>
              </w:rPr>
              <w:t>.5| I try to be understanding and patient towards those aspects of my personality I don't like.</w:t>
            </w:r>
          </w:p>
          <w:p w14:paraId="30BA9133" w14:textId="77777777" w:rsidR="00F378B9" w:rsidRPr="003B4654" w:rsidRDefault="00F378B9" w:rsidP="00F378B9">
            <w:pPr>
              <w:rPr>
                <w:b w:val="0"/>
                <w:lang w:val="en-US"/>
              </w:rPr>
            </w:pPr>
          </w:p>
        </w:tc>
      </w:tr>
    </w:tbl>
    <w:p w14:paraId="5FDEFE75" w14:textId="78D9932E" w:rsidR="003B4654" w:rsidRPr="003B4654" w:rsidRDefault="003B4654" w:rsidP="003B4654">
      <w:pPr>
        <w:rPr>
          <w:bCs/>
          <w:i/>
          <w:lang w:val="en-US"/>
        </w:rPr>
      </w:pPr>
      <w:r w:rsidRPr="003B4654">
        <w:rPr>
          <w:i/>
          <w:lang w:val="en-US"/>
        </w:rPr>
        <w:t xml:space="preserve">This subscale was answered on a 5-point Likert scale: </w:t>
      </w:r>
      <w:r w:rsidRPr="003B4654">
        <w:rPr>
          <w:lang w:val="en-US"/>
        </w:rPr>
        <w:t>Never; Sometimes; Regularly; Often; Always</w:t>
      </w:r>
    </w:p>
    <w:p w14:paraId="782D912F" w14:textId="77777777" w:rsidR="00A15F5B" w:rsidRPr="003B4654" w:rsidRDefault="00A15F5B" w:rsidP="0063680E">
      <w:pPr>
        <w:rPr>
          <w:lang w:val="en-US"/>
        </w:rPr>
      </w:pPr>
    </w:p>
    <w:p w14:paraId="0727B0F0" w14:textId="77777777" w:rsidR="008A2295" w:rsidRPr="003B4654" w:rsidRDefault="008A2295" w:rsidP="0063680E">
      <w:pPr>
        <w:rPr>
          <w:lang w:val="en-US"/>
        </w:rPr>
      </w:pPr>
    </w:p>
    <w:p w14:paraId="18BB9A37" w14:textId="77777777" w:rsidR="008A2295" w:rsidRPr="003B4654" w:rsidRDefault="008A2295" w:rsidP="008A2295">
      <w:pPr>
        <w:rPr>
          <w:b/>
        </w:rPr>
      </w:pPr>
      <w:r w:rsidRPr="003B4654">
        <w:rPr>
          <w:b/>
        </w:rPr>
        <w:t xml:space="preserve">Individual resilience 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A2295" w:rsidRPr="00400D5B" w14:paraId="3F35CD25" w14:textId="77777777" w:rsidTr="001C4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7017FE34" w14:textId="77777777" w:rsidR="008A2295" w:rsidRPr="003B4654" w:rsidRDefault="008A2295" w:rsidP="001C4DB6">
            <w:pPr>
              <w:rPr>
                <w:b w:val="0"/>
                <w:lang w:val="en-US"/>
              </w:rPr>
            </w:pPr>
          </w:p>
          <w:p w14:paraId="63800301" w14:textId="77777777" w:rsidR="008A2295" w:rsidRPr="003B4654" w:rsidRDefault="008A2295" w:rsidP="001C4DB6">
            <w:pPr>
              <w:rPr>
                <w:b w:val="0"/>
                <w:lang w:val="en-US"/>
              </w:rPr>
            </w:pPr>
            <w:r w:rsidRPr="003B4654">
              <w:rPr>
                <w:b w:val="0"/>
                <w:lang w:val="en-US"/>
              </w:rPr>
              <w:t>.1| I tend to bounce back quickly after hard times.</w:t>
            </w:r>
          </w:p>
          <w:p w14:paraId="41002FC7" w14:textId="77777777" w:rsidR="008A2295" w:rsidRPr="003B4654" w:rsidRDefault="008A2295" w:rsidP="001C4DB6">
            <w:pPr>
              <w:rPr>
                <w:lang w:val="en-US"/>
              </w:rPr>
            </w:pPr>
          </w:p>
        </w:tc>
      </w:tr>
      <w:tr w:rsidR="008A2295" w:rsidRPr="00400D5B" w14:paraId="57D95988" w14:textId="77777777" w:rsidTr="001C4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0E0BD4D8" w14:textId="77777777" w:rsidR="008A2295" w:rsidRPr="003B4654" w:rsidRDefault="008A2295" w:rsidP="001C4DB6">
            <w:pPr>
              <w:rPr>
                <w:lang w:val="en-US"/>
              </w:rPr>
            </w:pPr>
          </w:p>
          <w:p w14:paraId="76F1121F" w14:textId="77777777" w:rsidR="008A2295" w:rsidRPr="003B4654" w:rsidRDefault="008A2295" w:rsidP="008A2295">
            <w:pPr>
              <w:rPr>
                <w:bCs w:val="0"/>
                <w:lang w:val="en-US"/>
              </w:rPr>
            </w:pPr>
            <w:r w:rsidRPr="003B4654">
              <w:rPr>
                <w:b w:val="0"/>
                <w:lang w:val="en-US"/>
              </w:rPr>
              <w:t xml:space="preserve">.2| I have a hard time making it through stressful events. </w:t>
            </w:r>
          </w:p>
          <w:p w14:paraId="19511D2F" w14:textId="77777777" w:rsidR="008A2295" w:rsidRPr="003B4654" w:rsidRDefault="008A2295" w:rsidP="008A2295">
            <w:pPr>
              <w:rPr>
                <w:b w:val="0"/>
                <w:lang w:val="en-US"/>
              </w:rPr>
            </w:pPr>
          </w:p>
        </w:tc>
      </w:tr>
      <w:tr w:rsidR="008A2295" w:rsidRPr="00400D5B" w14:paraId="6B6B5C5E" w14:textId="77777777" w:rsidTr="001C4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484C9EDB" w14:textId="77777777" w:rsidR="008A2295" w:rsidRPr="003B4654" w:rsidRDefault="008A2295" w:rsidP="001C4DB6">
            <w:pPr>
              <w:rPr>
                <w:b w:val="0"/>
                <w:lang w:val="en-US"/>
              </w:rPr>
            </w:pPr>
          </w:p>
          <w:p w14:paraId="3E771957" w14:textId="77777777" w:rsidR="008A2295" w:rsidRPr="003B4654" w:rsidRDefault="008A2295" w:rsidP="001C4DB6">
            <w:pPr>
              <w:rPr>
                <w:b w:val="0"/>
                <w:lang w:val="en-US"/>
              </w:rPr>
            </w:pPr>
            <w:r w:rsidRPr="003B4654">
              <w:rPr>
                <w:b w:val="0"/>
                <w:lang w:val="en-US"/>
              </w:rPr>
              <w:t xml:space="preserve">.3| It does not take me long to recover from a stressful event. </w:t>
            </w:r>
          </w:p>
          <w:p w14:paraId="7A13FA04" w14:textId="77777777" w:rsidR="008A2295" w:rsidRPr="003B4654" w:rsidRDefault="008A2295" w:rsidP="001C4DB6">
            <w:pPr>
              <w:rPr>
                <w:lang w:val="en-US"/>
              </w:rPr>
            </w:pPr>
          </w:p>
        </w:tc>
      </w:tr>
      <w:tr w:rsidR="008A2295" w:rsidRPr="00400D5B" w14:paraId="3DBEE5AC" w14:textId="77777777" w:rsidTr="001C4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10C3782A" w14:textId="77777777" w:rsidR="008A2295" w:rsidRPr="003B4654" w:rsidRDefault="008A2295" w:rsidP="001C4DB6">
            <w:pPr>
              <w:rPr>
                <w:b w:val="0"/>
                <w:lang w:val="en-US"/>
              </w:rPr>
            </w:pPr>
          </w:p>
          <w:p w14:paraId="35E59A08" w14:textId="77777777" w:rsidR="008A2295" w:rsidRPr="003B4654" w:rsidRDefault="008A2295" w:rsidP="001C4DB6">
            <w:pPr>
              <w:rPr>
                <w:b w:val="0"/>
                <w:lang w:val="en-US"/>
              </w:rPr>
            </w:pPr>
            <w:r w:rsidRPr="003B4654">
              <w:rPr>
                <w:b w:val="0"/>
                <w:lang w:val="en-US"/>
              </w:rPr>
              <w:t>.4| It is hard for me to snap back when something bad happens.</w:t>
            </w:r>
          </w:p>
          <w:p w14:paraId="4452F647" w14:textId="77777777" w:rsidR="008A2295" w:rsidRPr="003B4654" w:rsidRDefault="008A2295" w:rsidP="001C4DB6">
            <w:pPr>
              <w:rPr>
                <w:b w:val="0"/>
                <w:lang w:val="en-US"/>
              </w:rPr>
            </w:pPr>
          </w:p>
        </w:tc>
      </w:tr>
      <w:tr w:rsidR="008A2295" w:rsidRPr="00400D5B" w14:paraId="40F4878D" w14:textId="77777777" w:rsidTr="001C4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5F7DD631" w14:textId="77777777" w:rsidR="008A2295" w:rsidRPr="003B4654" w:rsidRDefault="008A2295" w:rsidP="001C4DB6">
            <w:pPr>
              <w:rPr>
                <w:b w:val="0"/>
                <w:bCs w:val="0"/>
                <w:lang w:val="en-US"/>
              </w:rPr>
            </w:pPr>
          </w:p>
          <w:p w14:paraId="798F066A" w14:textId="77777777" w:rsidR="008A2295" w:rsidRPr="003B4654" w:rsidRDefault="008A2295" w:rsidP="008A2295">
            <w:pPr>
              <w:rPr>
                <w:bCs w:val="0"/>
                <w:lang w:val="en-US"/>
              </w:rPr>
            </w:pPr>
            <w:r w:rsidRPr="003B4654">
              <w:rPr>
                <w:b w:val="0"/>
                <w:lang w:val="en-US"/>
              </w:rPr>
              <w:t>.5| I usually come through difficult times with little trouble.</w:t>
            </w:r>
          </w:p>
          <w:p w14:paraId="7EF610EE" w14:textId="77777777" w:rsidR="008A2295" w:rsidRPr="003B4654" w:rsidRDefault="008A2295" w:rsidP="008A2295">
            <w:pPr>
              <w:rPr>
                <w:b w:val="0"/>
                <w:lang w:val="en-US"/>
              </w:rPr>
            </w:pPr>
          </w:p>
        </w:tc>
      </w:tr>
      <w:tr w:rsidR="008A2295" w:rsidRPr="00400D5B" w14:paraId="16E3EB05" w14:textId="77777777" w:rsidTr="001C4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00010744" w14:textId="77777777" w:rsidR="008A2295" w:rsidRPr="003B4654" w:rsidRDefault="008A2295" w:rsidP="008A2295">
            <w:pPr>
              <w:rPr>
                <w:bCs w:val="0"/>
                <w:lang w:val="en-US"/>
              </w:rPr>
            </w:pPr>
          </w:p>
          <w:p w14:paraId="4280636A" w14:textId="77777777" w:rsidR="008A2295" w:rsidRPr="003B4654" w:rsidRDefault="008A2295" w:rsidP="008A2295">
            <w:pPr>
              <w:rPr>
                <w:bCs w:val="0"/>
                <w:lang w:val="en-US"/>
              </w:rPr>
            </w:pPr>
            <w:r w:rsidRPr="003B4654">
              <w:rPr>
                <w:b w:val="0"/>
                <w:lang w:val="en-US"/>
              </w:rPr>
              <w:t>.6| I</w:t>
            </w:r>
            <w:r w:rsidR="00530DBB" w:rsidRPr="003B4654">
              <w:rPr>
                <w:b w:val="0"/>
                <w:lang w:val="en-US"/>
              </w:rPr>
              <w:t xml:space="preserve"> tend to take a long time to get over set-backs in my life. </w:t>
            </w:r>
          </w:p>
          <w:p w14:paraId="5272BDB0" w14:textId="77777777" w:rsidR="008A2295" w:rsidRPr="003B4654" w:rsidRDefault="008A2295" w:rsidP="001C4DB6">
            <w:pPr>
              <w:rPr>
                <w:b w:val="0"/>
                <w:bCs w:val="0"/>
                <w:lang w:val="en-US"/>
              </w:rPr>
            </w:pPr>
          </w:p>
        </w:tc>
      </w:tr>
    </w:tbl>
    <w:p w14:paraId="0E03DDFC" w14:textId="6DB9D610" w:rsidR="00DB5267" w:rsidRPr="007D17AE" w:rsidRDefault="00DB5267" w:rsidP="00DB5267">
      <w:pPr>
        <w:rPr>
          <w:bCs/>
          <w:lang w:val="en-US"/>
        </w:rPr>
      </w:pPr>
      <w:r w:rsidRPr="00DB5267">
        <w:rPr>
          <w:i/>
          <w:lang w:val="en-US"/>
        </w:rPr>
        <w:t xml:space="preserve">This subscale was answered on a 5-point Likert scale: </w:t>
      </w:r>
      <w:r w:rsidRPr="007D17AE">
        <w:rPr>
          <w:lang w:val="en-US"/>
        </w:rPr>
        <w:t>Totally disagree; Disagree; Neutral; Agree; Totally agree</w:t>
      </w:r>
    </w:p>
    <w:p w14:paraId="3BE9EBA9" w14:textId="0D56152F" w:rsidR="008A2295" w:rsidRDefault="008A2295" w:rsidP="008A2295">
      <w:pPr>
        <w:rPr>
          <w:lang w:val="en-US"/>
        </w:rPr>
      </w:pPr>
    </w:p>
    <w:p w14:paraId="4C681858" w14:textId="77777777" w:rsidR="00725932" w:rsidRDefault="00725932" w:rsidP="00205880">
      <w:pPr>
        <w:rPr>
          <w:lang w:val="en-US"/>
        </w:rPr>
      </w:pPr>
    </w:p>
    <w:p w14:paraId="13247473" w14:textId="77777777" w:rsidR="00725932" w:rsidRDefault="00725932" w:rsidP="00205880">
      <w:pPr>
        <w:rPr>
          <w:lang w:val="en-US"/>
        </w:rPr>
      </w:pPr>
    </w:p>
    <w:p w14:paraId="6309DDEA" w14:textId="77777777" w:rsidR="00725932" w:rsidRDefault="00725932" w:rsidP="00205880">
      <w:pPr>
        <w:rPr>
          <w:lang w:val="en-US"/>
        </w:rPr>
      </w:pPr>
    </w:p>
    <w:p w14:paraId="081BC7C8" w14:textId="77777777" w:rsidR="00725932" w:rsidRDefault="00725932" w:rsidP="00205880">
      <w:pPr>
        <w:rPr>
          <w:lang w:val="en-US"/>
        </w:rPr>
      </w:pPr>
    </w:p>
    <w:p w14:paraId="277E68E8" w14:textId="77777777" w:rsidR="00725932" w:rsidRDefault="00725932" w:rsidP="00205880">
      <w:pPr>
        <w:rPr>
          <w:lang w:val="en-US"/>
        </w:rPr>
      </w:pPr>
    </w:p>
    <w:p w14:paraId="7550392E" w14:textId="77777777" w:rsidR="00725932" w:rsidRDefault="00725932" w:rsidP="00205880">
      <w:pPr>
        <w:rPr>
          <w:lang w:val="en-US"/>
        </w:rPr>
      </w:pPr>
    </w:p>
    <w:p w14:paraId="3ECCE05D" w14:textId="77777777" w:rsidR="00725932" w:rsidRDefault="00725932" w:rsidP="00205880">
      <w:pPr>
        <w:rPr>
          <w:lang w:val="en-US"/>
        </w:rPr>
      </w:pPr>
    </w:p>
    <w:p w14:paraId="0A097C36" w14:textId="21AE8263" w:rsidR="00205880" w:rsidRPr="004409F9" w:rsidRDefault="00205880" w:rsidP="00205880">
      <w:pPr>
        <w:rPr>
          <w:b/>
          <w:lang w:val="en-US"/>
        </w:rPr>
      </w:pPr>
      <w:r w:rsidRPr="004409F9">
        <w:rPr>
          <w:b/>
          <w:lang w:val="en-US"/>
        </w:rPr>
        <w:lastRenderedPageBreak/>
        <w:t>Work-home interference</w:t>
      </w:r>
    </w:p>
    <w:p w14:paraId="28EEC94F" w14:textId="77777777" w:rsidR="00205880" w:rsidRPr="004409F9" w:rsidRDefault="00205880" w:rsidP="00205880">
      <w:pPr>
        <w:rPr>
          <w:b/>
          <w:lang w:val="en-US"/>
        </w:rPr>
      </w:pPr>
    </w:p>
    <w:p w14:paraId="6BAD9D2F" w14:textId="77777777" w:rsidR="00205880" w:rsidRPr="003B4654" w:rsidRDefault="00205880" w:rsidP="00205880">
      <w:pPr>
        <w:rPr>
          <w:i/>
          <w:lang w:val="en-US"/>
        </w:rPr>
      </w:pPr>
      <w:r w:rsidRPr="003B4654">
        <w:rPr>
          <w:i/>
          <w:lang w:val="en-US"/>
        </w:rPr>
        <w:t>How often does it happen that…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9062"/>
      </w:tblGrid>
      <w:tr w:rsidR="004409F9" w:rsidRPr="00400D5B" w14:paraId="3383BBED" w14:textId="77777777" w:rsidTr="001C4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1402686E" w14:textId="77777777" w:rsidR="004409F9" w:rsidRPr="003B4654" w:rsidRDefault="004409F9" w:rsidP="004409F9">
            <w:pPr>
              <w:rPr>
                <w:b w:val="0"/>
                <w:lang w:val="en-US"/>
              </w:rPr>
            </w:pPr>
          </w:p>
          <w:p w14:paraId="2DD2F087" w14:textId="14C0F0F4" w:rsidR="004409F9" w:rsidRDefault="004409F9" w:rsidP="004409F9">
            <w:pPr>
              <w:rPr>
                <w:b w:val="0"/>
                <w:lang w:val="en-US"/>
              </w:rPr>
            </w:pPr>
            <w:r w:rsidRPr="003B4654">
              <w:rPr>
                <w:b w:val="0"/>
                <w:lang w:val="en-US"/>
              </w:rPr>
              <w:t xml:space="preserve">.1| </w:t>
            </w:r>
            <w:r>
              <w:rPr>
                <w:b w:val="0"/>
                <w:lang w:val="en-US"/>
              </w:rPr>
              <w:t>You have trouble combining your work and private life?</w:t>
            </w:r>
            <w:r w:rsidR="003E2C0C">
              <w:rPr>
                <w:rStyle w:val="Voetnootmarkering"/>
                <w:b w:val="0"/>
                <w:lang w:val="en-US"/>
              </w:rPr>
              <w:footnoteReference w:id="2"/>
            </w:r>
            <w:r>
              <w:rPr>
                <w:b w:val="0"/>
                <w:lang w:val="en-US"/>
              </w:rPr>
              <w:t xml:space="preserve"> </w:t>
            </w:r>
          </w:p>
          <w:p w14:paraId="2FD90439" w14:textId="0C04C3A9" w:rsidR="004409F9" w:rsidRPr="003B4654" w:rsidRDefault="004409F9" w:rsidP="004409F9">
            <w:pPr>
              <w:rPr>
                <w:b w:val="0"/>
                <w:lang w:val="en-US"/>
              </w:rPr>
            </w:pPr>
          </w:p>
        </w:tc>
      </w:tr>
      <w:tr w:rsidR="00205880" w:rsidRPr="00400D5B" w14:paraId="5787E933" w14:textId="77777777" w:rsidTr="001C4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7E740AD5" w14:textId="77777777" w:rsidR="00205880" w:rsidRPr="003B4654" w:rsidRDefault="00205880" w:rsidP="001C4DB6">
            <w:pPr>
              <w:rPr>
                <w:b w:val="0"/>
                <w:lang w:val="en-US"/>
              </w:rPr>
            </w:pPr>
          </w:p>
          <w:p w14:paraId="44D089D6" w14:textId="3EE38C6A" w:rsidR="00205880" w:rsidRPr="003B4654" w:rsidRDefault="004409F9" w:rsidP="00205880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.2</w:t>
            </w:r>
            <w:r w:rsidR="00205880" w:rsidRPr="003B4654">
              <w:rPr>
                <w:b w:val="0"/>
                <w:lang w:val="en-US"/>
              </w:rPr>
              <w:t>| You do not have the energy to engage in leisure activities with your spouse/family/friends because of your job?</w:t>
            </w:r>
          </w:p>
          <w:p w14:paraId="0F44A558" w14:textId="77777777" w:rsidR="00205880" w:rsidRPr="003B4654" w:rsidRDefault="00205880" w:rsidP="001C4DB6">
            <w:pPr>
              <w:rPr>
                <w:lang w:val="en-US"/>
              </w:rPr>
            </w:pPr>
          </w:p>
        </w:tc>
      </w:tr>
      <w:tr w:rsidR="00205880" w:rsidRPr="00400D5B" w14:paraId="5FFBA6FA" w14:textId="77777777" w:rsidTr="001C4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140A2744" w14:textId="77777777" w:rsidR="00205880" w:rsidRPr="003B4654" w:rsidRDefault="00205880" w:rsidP="001C4DB6">
            <w:pPr>
              <w:rPr>
                <w:b w:val="0"/>
                <w:lang w:val="en-US"/>
              </w:rPr>
            </w:pPr>
          </w:p>
          <w:p w14:paraId="64911818" w14:textId="175D5D71" w:rsidR="00205880" w:rsidRPr="003B4654" w:rsidRDefault="004409F9" w:rsidP="001C4DB6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.3</w:t>
            </w:r>
            <w:r w:rsidR="00205880" w:rsidRPr="003B4654">
              <w:rPr>
                <w:b w:val="0"/>
                <w:lang w:val="en-US"/>
              </w:rPr>
              <w:t xml:space="preserve">| </w:t>
            </w:r>
            <w:r w:rsidR="008C604E" w:rsidRPr="003B4654">
              <w:rPr>
                <w:b w:val="0"/>
                <w:lang w:val="en-US"/>
              </w:rPr>
              <w:t>You are irritable at home because your work is demanding?</w:t>
            </w:r>
          </w:p>
          <w:p w14:paraId="2D5639FF" w14:textId="77777777" w:rsidR="00205880" w:rsidRPr="003B4654" w:rsidRDefault="00205880" w:rsidP="001C4DB6">
            <w:pPr>
              <w:rPr>
                <w:b w:val="0"/>
                <w:lang w:val="en-US"/>
              </w:rPr>
            </w:pPr>
          </w:p>
        </w:tc>
      </w:tr>
      <w:tr w:rsidR="00205880" w:rsidRPr="00400D5B" w14:paraId="1BDE3632" w14:textId="77777777" w:rsidTr="001C4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5441BFA0" w14:textId="77777777" w:rsidR="00205880" w:rsidRPr="003B4654" w:rsidRDefault="00205880" w:rsidP="001C4DB6">
            <w:pPr>
              <w:rPr>
                <w:b w:val="0"/>
                <w:lang w:val="en-US"/>
              </w:rPr>
            </w:pPr>
          </w:p>
          <w:p w14:paraId="79615229" w14:textId="3BF8C457" w:rsidR="00205880" w:rsidRPr="003B4654" w:rsidRDefault="004409F9" w:rsidP="001C4DB6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.4</w:t>
            </w:r>
            <w:r w:rsidR="00205880" w:rsidRPr="003B4654">
              <w:rPr>
                <w:b w:val="0"/>
                <w:lang w:val="en-US"/>
              </w:rPr>
              <w:t xml:space="preserve">| </w:t>
            </w:r>
            <w:r w:rsidR="008C604E" w:rsidRPr="003B4654">
              <w:rPr>
                <w:b w:val="0"/>
                <w:lang w:val="en-US"/>
              </w:rPr>
              <w:t>You find it difficult to fulfil your domestic obligations because you are constantly thinking about your work?</w:t>
            </w:r>
          </w:p>
          <w:p w14:paraId="2599E475" w14:textId="77777777" w:rsidR="00205880" w:rsidRPr="003B4654" w:rsidRDefault="00205880" w:rsidP="001C4DB6">
            <w:pPr>
              <w:rPr>
                <w:lang w:val="en-US"/>
              </w:rPr>
            </w:pPr>
          </w:p>
        </w:tc>
      </w:tr>
      <w:tr w:rsidR="00205880" w:rsidRPr="00400D5B" w14:paraId="725A65CD" w14:textId="77777777" w:rsidTr="001C4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36D1DFE6" w14:textId="77777777" w:rsidR="00205880" w:rsidRPr="003B4654" w:rsidRDefault="00205880" w:rsidP="001C4DB6">
            <w:pPr>
              <w:rPr>
                <w:b w:val="0"/>
                <w:lang w:val="en-US"/>
              </w:rPr>
            </w:pPr>
          </w:p>
          <w:p w14:paraId="2C875C30" w14:textId="60A24F1C" w:rsidR="00205880" w:rsidRPr="003B4654" w:rsidRDefault="004409F9" w:rsidP="001C4DB6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.5</w:t>
            </w:r>
            <w:r w:rsidR="00205880" w:rsidRPr="003B4654">
              <w:rPr>
                <w:b w:val="0"/>
                <w:lang w:val="en-US"/>
              </w:rPr>
              <w:t xml:space="preserve">| </w:t>
            </w:r>
            <w:r w:rsidR="008C604E" w:rsidRPr="003B4654">
              <w:rPr>
                <w:b w:val="0"/>
                <w:lang w:val="en-US"/>
              </w:rPr>
              <w:t>You have to cancel appointments with your spouse/family/friends due to work-related commitments?</w:t>
            </w:r>
          </w:p>
          <w:p w14:paraId="5FE86AE9" w14:textId="77777777" w:rsidR="00205880" w:rsidRPr="003B4654" w:rsidRDefault="00205880" w:rsidP="001C4DB6">
            <w:pPr>
              <w:rPr>
                <w:b w:val="0"/>
                <w:lang w:val="en-US"/>
              </w:rPr>
            </w:pPr>
          </w:p>
        </w:tc>
      </w:tr>
      <w:tr w:rsidR="00205880" w:rsidRPr="00400D5B" w14:paraId="4E83662C" w14:textId="77777777" w:rsidTr="001C4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11005EAA" w14:textId="77777777" w:rsidR="00205880" w:rsidRPr="003B4654" w:rsidRDefault="00205880" w:rsidP="001C4DB6">
            <w:pPr>
              <w:rPr>
                <w:b w:val="0"/>
                <w:bCs w:val="0"/>
                <w:lang w:val="en-US"/>
              </w:rPr>
            </w:pPr>
          </w:p>
          <w:p w14:paraId="563C5688" w14:textId="23D51EDF" w:rsidR="00205880" w:rsidRPr="003B4654" w:rsidRDefault="004409F9" w:rsidP="001C4DB6">
            <w:pPr>
              <w:rPr>
                <w:lang w:val="en-US"/>
              </w:rPr>
            </w:pPr>
            <w:r>
              <w:rPr>
                <w:b w:val="0"/>
                <w:lang w:val="en-US"/>
              </w:rPr>
              <w:t>.6</w:t>
            </w:r>
            <w:r w:rsidR="00205880" w:rsidRPr="003B4654">
              <w:rPr>
                <w:b w:val="0"/>
                <w:lang w:val="en-US"/>
              </w:rPr>
              <w:t xml:space="preserve">| </w:t>
            </w:r>
            <w:r w:rsidR="00CB3998" w:rsidRPr="003B4654">
              <w:rPr>
                <w:b w:val="0"/>
                <w:lang w:val="en-US"/>
              </w:rPr>
              <w:t>Your work schedule makes it difficult for you to fulfil your domestic obligations?</w:t>
            </w:r>
          </w:p>
          <w:p w14:paraId="63D070C7" w14:textId="77777777" w:rsidR="00205880" w:rsidRPr="003B4654" w:rsidRDefault="00205880" w:rsidP="001C4DB6">
            <w:pPr>
              <w:rPr>
                <w:b w:val="0"/>
                <w:lang w:val="en-US"/>
              </w:rPr>
            </w:pPr>
          </w:p>
        </w:tc>
      </w:tr>
      <w:tr w:rsidR="00205880" w:rsidRPr="00400D5B" w14:paraId="5114EFE6" w14:textId="77777777" w:rsidTr="001C4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21F384B2" w14:textId="77777777" w:rsidR="00205880" w:rsidRPr="003B4654" w:rsidRDefault="00205880" w:rsidP="001C4DB6">
            <w:pPr>
              <w:rPr>
                <w:bCs w:val="0"/>
                <w:lang w:val="en-US"/>
              </w:rPr>
            </w:pPr>
          </w:p>
          <w:p w14:paraId="16366AEC" w14:textId="2268CF1D" w:rsidR="00205880" w:rsidRPr="003B4654" w:rsidRDefault="004409F9" w:rsidP="001C4DB6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.7</w:t>
            </w:r>
            <w:r w:rsidR="00205880" w:rsidRPr="003B4654">
              <w:rPr>
                <w:b w:val="0"/>
                <w:lang w:val="en-US"/>
              </w:rPr>
              <w:t xml:space="preserve">| </w:t>
            </w:r>
            <w:r w:rsidR="00CB3998" w:rsidRPr="003B4654">
              <w:rPr>
                <w:b w:val="0"/>
                <w:lang w:val="en-US"/>
              </w:rPr>
              <w:t>You have to work so hard that you do not have time for any of your hobbies?</w:t>
            </w:r>
            <w:r w:rsidR="00205880" w:rsidRPr="003B4654">
              <w:rPr>
                <w:b w:val="0"/>
                <w:lang w:val="en-US"/>
              </w:rPr>
              <w:t xml:space="preserve"> </w:t>
            </w:r>
          </w:p>
          <w:p w14:paraId="40B0936F" w14:textId="77777777" w:rsidR="00205880" w:rsidRPr="003B4654" w:rsidRDefault="00205880" w:rsidP="001C4DB6">
            <w:pPr>
              <w:rPr>
                <w:b w:val="0"/>
                <w:bCs w:val="0"/>
                <w:lang w:val="en-US"/>
              </w:rPr>
            </w:pPr>
          </w:p>
        </w:tc>
      </w:tr>
      <w:tr w:rsidR="004409F9" w:rsidRPr="00400D5B" w14:paraId="358E0AB7" w14:textId="77777777" w:rsidTr="001C4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53C45293" w14:textId="77777777" w:rsidR="004409F9" w:rsidRDefault="004409F9" w:rsidP="004409F9">
            <w:pPr>
              <w:rPr>
                <w:b w:val="0"/>
                <w:lang w:val="en-US"/>
              </w:rPr>
            </w:pPr>
          </w:p>
          <w:p w14:paraId="5EC2718F" w14:textId="25ADCF4F" w:rsidR="004409F9" w:rsidRPr="004409F9" w:rsidRDefault="004409F9" w:rsidP="004409F9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.8</w:t>
            </w:r>
            <w:r w:rsidRPr="003B4654">
              <w:rPr>
                <w:b w:val="0"/>
                <w:lang w:val="en-US"/>
              </w:rPr>
              <w:t xml:space="preserve">| </w:t>
            </w:r>
            <w:r w:rsidRPr="004409F9">
              <w:rPr>
                <w:b w:val="0"/>
                <w:lang w:val="en-US"/>
              </w:rPr>
              <w:t>Your work takes up time that you would have liked to spend with your spouse/family/friends?</w:t>
            </w:r>
          </w:p>
          <w:p w14:paraId="6CF60797" w14:textId="77777777" w:rsidR="004409F9" w:rsidRPr="003B4654" w:rsidRDefault="004409F9" w:rsidP="001C4DB6">
            <w:pPr>
              <w:rPr>
                <w:bCs w:val="0"/>
                <w:lang w:val="en-US"/>
              </w:rPr>
            </w:pPr>
          </w:p>
        </w:tc>
      </w:tr>
      <w:tr w:rsidR="004409F9" w:rsidRPr="00400D5B" w14:paraId="2C471E7A" w14:textId="77777777" w:rsidTr="001C4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09604EBB" w14:textId="77777777" w:rsidR="004409F9" w:rsidRDefault="004409F9" w:rsidP="004409F9">
            <w:pPr>
              <w:rPr>
                <w:b w:val="0"/>
                <w:lang w:val="en-US"/>
              </w:rPr>
            </w:pPr>
          </w:p>
          <w:p w14:paraId="49663A1E" w14:textId="12742038" w:rsidR="004409F9" w:rsidRPr="004409F9" w:rsidRDefault="004409F9" w:rsidP="004409F9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.9</w:t>
            </w:r>
            <w:r w:rsidRPr="003B4654">
              <w:rPr>
                <w:b w:val="0"/>
                <w:lang w:val="en-US"/>
              </w:rPr>
              <w:t xml:space="preserve">| </w:t>
            </w:r>
            <w:r w:rsidRPr="004409F9">
              <w:rPr>
                <w:b w:val="0"/>
                <w:lang w:val="en-US"/>
              </w:rPr>
              <w:t>Your work obligations make it difficult for you to feel relaxed at home?</w:t>
            </w:r>
          </w:p>
          <w:p w14:paraId="70C40D82" w14:textId="77777777" w:rsidR="004409F9" w:rsidRDefault="004409F9" w:rsidP="004409F9">
            <w:pPr>
              <w:rPr>
                <w:b w:val="0"/>
                <w:lang w:val="en-US"/>
              </w:rPr>
            </w:pPr>
          </w:p>
        </w:tc>
      </w:tr>
    </w:tbl>
    <w:p w14:paraId="21E06333" w14:textId="2C3F40BB" w:rsidR="007D17AE" w:rsidRPr="007D17AE" w:rsidRDefault="007D17AE" w:rsidP="007D17AE">
      <w:pPr>
        <w:rPr>
          <w:bCs/>
          <w:i/>
          <w:lang w:val="en-US"/>
        </w:rPr>
      </w:pPr>
      <w:r w:rsidRPr="007D17AE">
        <w:rPr>
          <w:i/>
          <w:lang w:val="en-US"/>
        </w:rPr>
        <w:t>T</w:t>
      </w:r>
      <w:r w:rsidR="00400D5B">
        <w:rPr>
          <w:i/>
          <w:lang w:val="en-US"/>
        </w:rPr>
        <w:t>his subscale was answered on a 4</w:t>
      </w:r>
      <w:r w:rsidRPr="007D17AE">
        <w:rPr>
          <w:i/>
          <w:lang w:val="en-US"/>
        </w:rPr>
        <w:t xml:space="preserve">-point Likert scale: </w:t>
      </w:r>
      <w:r w:rsidRPr="007D17AE">
        <w:rPr>
          <w:lang w:val="en-US"/>
        </w:rPr>
        <w:t>Never; Sometimes; Often; Always</w:t>
      </w:r>
    </w:p>
    <w:p w14:paraId="09427ED2" w14:textId="77777777" w:rsidR="00FE551C" w:rsidRPr="003B4654" w:rsidRDefault="00FE551C" w:rsidP="008A2295">
      <w:pPr>
        <w:rPr>
          <w:lang w:val="en-US"/>
        </w:rPr>
      </w:pPr>
    </w:p>
    <w:p w14:paraId="5707F06A" w14:textId="77777777" w:rsidR="00A15F5B" w:rsidRPr="003B4654" w:rsidRDefault="00A15F5B" w:rsidP="0063680E">
      <w:pPr>
        <w:rPr>
          <w:lang w:val="en-US"/>
        </w:rPr>
      </w:pPr>
    </w:p>
    <w:p w14:paraId="669F0033" w14:textId="11A3174F" w:rsidR="008A2295" w:rsidRDefault="008A2295" w:rsidP="0063680E">
      <w:pPr>
        <w:rPr>
          <w:lang w:val="en-US"/>
        </w:rPr>
      </w:pPr>
    </w:p>
    <w:p w14:paraId="38C1EF37" w14:textId="0302EFB2" w:rsidR="00400D5B" w:rsidRDefault="00400D5B" w:rsidP="0063680E">
      <w:pPr>
        <w:rPr>
          <w:lang w:val="en-US"/>
        </w:rPr>
      </w:pPr>
    </w:p>
    <w:p w14:paraId="22B2238F" w14:textId="270AD8A7" w:rsidR="00400D5B" w:rsidRDefault="00400D5B" w:rsidP="0063680E">
      <w:pPr>
        <w:rPr>
          <w:lang w:val="en-US"/>
        </w:rPr>
      </w:pPr>
    </w:p>
    <w:p w14:paraId="662655E2" w14:textId="67B9A96C" w:rsidR="00400D5B" w:rsidRDefault="00400D5B" w:rsidP="0063680E">
      <w:pPr>
        <w:rPr>
          <w:lang w:val="en-US"/>
        </w:rPr>
      </w:pPr>
    </w:p>
    <w:p w14:paraId="58A58AC5" w14:textId="61C98F0A" w:rsidR="00400D5B" w:rsidRDefault="00400D5B" w:rsidP="0063680E">
      <w:pPr>
        <w:rPr>
          <w:lang w:val="en-US"/>
        </w:rPr>
      </w:pPr>
    </w:p>
    <w:p w14:paraId="0C816CEB" w14:textId="5C3C37A1" w:rsidR="00400D5B" w:rsidRDefault="00400D5B" w:rsidP="0063680E">
      <w:pPr>
        <w:rPr>
          <w:lang w:val="en-US"/>
        </w:rPr>
      </w:pPr>
    </w:p>
    <w:p w14:paraId="0D2F078A" w14:textId="6040E9C2" w:rsidR="00400D5B" w:rsidRDefault="00400D5B" w:rsidP="0063680E">
      <w:pPr>
        <w:rPr>
          <w:lang w:val="en-US"/>
        </w:rPr>
      </w:pPr>
    </w:p>
    <w:p w14:paraId="3554B342" w14:textId="77777777" w:rsidR="00400D5B" w:rsidRPr="003B4654" w:rsidRDefault="00400D5B" w:rsidP="0063680E">
      <w:pPr>
        <w:rPr>
          <w:lang w:val="en-US"/>
        </w:rPr>
      </w:pPr>
      <w:bookmarkStart w:id="0" w:name="_GoBack"/>
      <w:bookmarkEnd w:id="0"/>
    </w:p>
    <w:p w14:paraId="4E9CE518" w14:textId="5182EAD7" w:rsidR="00A07E33" w:rsidRPr="004409F9" w:rsidRDefault="00A07E33" w:rsidP="00A07E33">
      <w:pPr>
        <w:rPr>
          <w:b/>
          <w:lang w:val="en-US"/>
        </w:rPr>
      </w:pPr>
      <w:r w:rsidRPr="004409F9">
        <w:rPr>
          <w:b/>
          <w:lang w:val="en-US"/>
        </w:rPr>
        <w:lastRenderedPageBreak/>
        <w:t xml:space="preserve">Professional fulfillment 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9062"/>
      </w:tblGrid>
      <w:tr w:rsidR="00A07E33" w:rsidRPr="00400D5B" w14:paraId="241B035E" w14:textId="77777777" w:rsidTr="001C4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740DA2CE" w14:textId="77777777" w:rsidR="00A07E33" w:rsidRPr="003B4654" w:rsidRDefault="00A07E33" w:rsidP="001C4DB6">
            <w:pPr>
              <w:rPr>
                <w:b w:val="0"/>
                <w:lang w:val="en-US"/>
              </w:rPr>
            </w:pPr>
          </w:p>
          <w:p w14:paraId="4A2BB7EA" w14:textId="1E86B8F9" w:rsidR="00A07E33" w:rsidRPr="003B4654" w:rsidRDefault="00A07E33" w:rsidP="001C4DB6">
            <w:pPr>
              <w:rPr>
                <w:b w:val="0"/>
                <w:lang w:val="en-US"/>
              </w:rPr>
            </w:pPr>
            <w:r w:rsidRPr="003B4654">
              <w:rPr>
                <w:b w:val="0"/>
                <w:lang w:val="en-US"/>
              </w:rPr>
              <w:t xml:space="preserve">.1| I feel happy at work. </w:t>
            </w:r>
          </w:p>
          <w:p w14:paraId="0A3B6840" w14:textId="77777777" w:rsidR="00A07E33" w:rsidRPr="003B4654" w:rsidRDefault="00A07E33" w:rsidP="001C4DB6">
            <w:pPr>
              <w:rPr>
                <w:lang w:val="en-US"/>
              </w:rPr>
            </w:pPr>
          </w:p>
        </w:tc>
      </w:tr>
      <w:tr w:rsidR="00A07E33" w:rsidRPr="00400D5B" w14:paraId="546AF7FB" w14:textId="77777777" w:rsidTr="001C4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3B5CF5C1" w14:textId="77777777" w:rsidR="00A07E33" w:rsidRPr="003B4654" w:rsidRDefault="00A07E33" w:rsidP="001C4DB6">
            <w:pPr>
              <w:rPr>
                <w:lang w:val="en-US"/>
              </w:rPr>
            </w:pPr>
          </w:p>
          <w:p w14:paraId="784CC753" w14:textId="23EDA8A6" w:rsidR="00A07E33" w:rsidRPr="003B4654" w:rsidRDefault="00A07E33" w:rsidP="001C4DB6">
            <w:pPr>
              <w:rPr>
                <w:bCs w:val="0"/>
                <w:lang w:val="en-US"/>
              </w:rPr>
            </w:pPr>
            <w:r w:rsidRPr="003B4654">
              <w:rPr>
                <w:b w:val="0"/>
                <w:lang w:val="en-US"/>
              </w:rPr>
              <w:t xml:space="preserve">.2| I feel worthwhile at work. </w:t>
            </w:r>
          </w:p>
          <w:p w14:paraId="3487AFAB" w14:textId="77777777" w:rsidR="00A07E33" w:rsidRPr="003B4654" w:rsidRDefault="00A07E33" w:rsidP="001C4DB6">
            <w:pPr>
              <w:rPr>
                <w:b w:val="0"/>
                <w:lang w:val="en-US"/>
              </w:rPr>
            </w:pPr>
          </w:p>
        </w:tc>
      </w:tr>
      <w:tr w:rsidR="00A07E33" w:rsidRPr="00400D5B" w14:paraId="07C54E39" w14:textId="77777777" w:rsidTr="001C4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26B82F41" w14:textId="77777777" w:rsidR="00A07E33" w:rsidRPr="003B4654" w:rsidRDefault="00A07E33" w:rsidP="001C4DB6">
            <w:pPr>
              <w:rPr>
                <w:b w:val="0"/>
                <w:lang w:val="en-US"/>
              </w:rPr>
            </w:pPr>
          </w:p>
          <w:p w14:paraId="02F986A4" w14:textId="6650B773" w:rsidR="00A07E33" w:rsidRPr="003B4654" w:rsidRDefault="00A07E33" w:rsidP="001C4DB6">
            <w:pPr>
              <w:rPr>
                <w:b w:val="0"/>
                <w:lang w:val="en-US"/>
              </w:rPr>
            </w:pPr>
            <w:r w:rsidRPr="003B4654">
              <w:rPr>
                <w:b w:val="0"/>
                <w:lang w:val="en-US"/>
              </w:rPr>
              <w:t>.3| My work is satisfying to me.</w:t>
            </w:r>
          </w:p>
          <w:p w14:paraId="39AEF3A2" w14:textId="77777777" w:rsidR="00A07E33" w:rsidRPr="003B4654" w:rsidRDefault="00A07E33" w:rsidP="001C4DB6">
            <w:pPr>
              <w:rPr>
                <w:lang w:val="en-US"/>
              </w:rPr>
            </w:pPr>
          </w:p>
        </w:tc>
      </w:tr>
      <w:tr w:rsidR="00A07E33" w:rsidRPr="00400D5B" w14:paraId="72BC51FD" w14:textId="77777777" w:rsidTr="001C4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375685F2" w14:textId="77777777" w:rsidR="00A07E33" w:rsidRPr="003B4654" w:rsidRDefault="00A07E33" w:rsidP="001C4DB6">
            <w:pPr>
              <w:rPr>
                <w:b w:val="0"/>
                <w:lang w:val="en-US"/>
              </w:rPr>
            </w:pPr>
          </w:p>
          <w:p w14:paraId="0D5D7952" w14:textId="063F2DAC" w:rsidR="00A07E33" w:rsidRPr="003B4654" w:rsidRDefault="00A07E33" w:rsidP="001C4DB6">
            <w:pPr>
              <w:rPr>
                <w:b w:val="0"/>
                <w:lang w:val="en-US"/>
              </w:rPr>
            </w:pPr>
            <w:r w:rsidRPr="003B4654">
              <w:rPr>
                <w:b w:val="0"/>
                <w:lang w:val="en-US"/>
              </w:rPr>
              <w:t xml:space="preserve">.4| I feel in control when dealing with difficult problems at work. </w:t>
            </w:r>
          </w:p>
          <w:p w14:paraId="5604018D" w14:textId="77777777" w:rsidR="00A07E33" w:rsidRPr="003B4654" w:rsidRDefault="00A07E33" w:rsidP="001C4DB6">
            <w:pPr>
              <w:rPr>
                <w:b w:val="0"/>
                <w:lang w:val="en-US"/>
              </w:rPr>
            </w:pPr>
          </w:p>
        </w:tc>
      </w:tr>
      <w:tr w:rsidR="00A07E33" w:rsidRPr="00400D5B" w14:paraId="72E8E8C2" w14:textId="77777777" w:rsidTr="001C4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3DA259F6" w14:textId="77777777" w:rsidR="00A07E33" w:rsidRPr="003B4654" w:rsidRDefault="00A07E33" w:rsidP="001C4DB6">
            <w:pPr>
              <w:rPr>
                <w:b w:val="0"/>
                <w:bCs w:val="0"/>
                <w:lang w:val="en-US"/>
              </w:rPr>
            </w:pPr>
          </w:p>
          <w:p w14:paraId="1862005F" w14:textId="07E130D0" w:rsidR="00A07E33" w:rsidRPr="003B4654" w:rsidRDefault="00A07E33" w:rsidP="001C4DB6">
            <w:pPr>
              <w:rPr>
                <w:bCs w:val="0"/>
                <w:lang w:val="en-US"/>
              </w:rPr>
            </w:pPr>
            <w:r w:rsidRPr="003B4654">
              <w:rPr>
                <w:b w:val="0"/>
                <w:lang w:val="en-US"/>
              </w:rPr>
              <w:t>.5| My work is meaningful to me.</w:t>
            </w:r>
          </w:p>
          <w:p w14:paraId="02B4F35D" w14:textId="77777777" w:rsidR="00A07E33" w:rsidRPr="003B4654" w:rsidRDefault="00A07E33" w:rsidP="001C4DB6">
            <w:pPr>
              <w:rPr>
                <w:b w:val="0"/>
                <w:lang w:val="en-US"/>
              </w:rPr>
            </w:pPr>
          </w:p>
        </w:tc>
      </w:tr>
      <w:tr w:rsidR="00A07E33" w:rsidRPr="00400D5B" w14:paraId="00C5F74B" w14:textId="77777777" w:rsidTr="001C4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6C366099" w14:textId="77777777" w:rsidR="00A07E33" w:rsidRPr="003B4654" w:rsidRDefault="00A07E33" w:rsidP="001C4DB6">
            <w:pPr>
              <w:rPr>
                <w:bCs w:val="0"/>
                <w:lang w:val="en-US"/>
              </w:rPr>
            </w:pPr>
          </w:p>
          <w:p w14:paraId="7D24C3BE" w14:textId="7F7EF5C1" w:rsidR="00A07E33" w:rsidRPr="003B4654" w:rsidRDefault="00A07E33" w:rsidP="001C4DB6">
            <w:pPr>
              <w:rPr>
                <w:b w:val="0"/>
                <w:lang w:val="en-US"/>
              </w:rPr>
            </w:pPr>
            <w:r w:rsidRPr="003B4654">
              <w:rPr>
                <w:b w:val="0"/>
                <w:lang w:val="en-US"/>
              </w:rPr>
              <w:t>.6| I’m contributing professionally (e.g. patient care, teaching, research, and leadership) in the ways I value most.</w:t>
            </w:r>
          </w:p>
          <w:p w14:paraId="06763B1A" w14:textId="77777777" w:rsidR="00A07E33" w:rsidRPr="003B4654" w:rsidRDefault="00A07E33" w:rsidP="001C4DB6">
            <w:pPr>
              <w:rPr>
                <w:b w:val="0"/>
                <w:bCs w:val="0"/>
                <w:lang w:val="en-US"/>
              </w:rPr>
            </w:pPr>
          </w:p>
        </w:tc>
      </w:tr>
    </w:tbl>
    <w:p w14:paraId="22DD27DC" w14:textId="77777777" w:rsidR="00204CD0" w:rsidRPr="007D17AE" w:rsidRDefault="00204CD0" w:rsidP="00204CD0">
      <w:pPr>
        <w:rPr>
          <w:bCs/>
          <w:lang w:val="en-US"/>
        </w:rPr>
      </w:pPr>
      <w:r w:rsidRPr="00DB5267">
        <w:rPr>
          <w:i/>
          <w:lang w:val="en-US"/>
        </w:rPr>
        <w:t xml:space="preserve">This subscale was answered on a 5-point Likert scale: </w:t>
      </w:r>
      <w:r w:rsidRPr="007D17AE">
        <w:rPr>
          <w:lang w:val="en-US"/>
        </w:rPr>
        <w:t>Totally disagree; Disagree; Neutral; Agree; Totally agree</w:t>
      </w:r>
    </w:p>
    <w:p w14:paraId="7FBDF8DB" w14:textId="77777777" w:rsidR="00E13069" w:rsidRDefault="00E13069" w:rsidP="00A15F5B">
      <w:pPr>
        <w:rPr>
          <w:i/>
          <w:lang w:val="en-US"/>
        </w:rPr>
      </w:pPr>
    </w:p>
    <w:p w14:paraId="5B3479AC" w14:textId="77777777" w:rsidR="00E13069" w:rsidRDefault="00E13069" w:rsidP="00A15F5B">
      <w:pPr>
        <w:rPr>
          <w:i/>
          <w:lang w:val="en-US"/>
        </w:rPr>
      </w:pPr>
    </w:p>
    <w:p w14:paraId="6324E6B5" w14:textId="3600E3EB" w:rsidR="00A15F5B" w:rsidRDefault="00A15F5B" w:rsidP="00A15F5B">
      <w:pPr>
        <w:rPr>
          <w:i/>
          <w:lang w:val="en-US"/>
        </w:rPr>
      </w:pPr>
      <w:r w:rsidRPr="003B4654">
        <w:rPr>
          <w:i/>
          <w:lang w:val="en-US"/>
        </w:rPr>
        <w:t xml:space="preserve">*This study was part of a larger project about Dutch cardiologists’ occupational well-being. </w:t>
      </w:r>
      <w:r w:rsidR="00F51809" w:rsidRPr="003B4654">
        <w:rPr>
          <w:i/>
          <w:lang w:val="en-US"/>
        </w:rPr>
        <w:t>This appendix only shows the</w:t>
      </w:r>
      <w:r w:rsidR="007B3A4F" w:rsidRPr="003B4654">
        <w:rPr>
          <w:i/>
          <w:lang w:val="en-US"/>
        </w:rPr>
        <w:t xml:space="preserve"> survey</w:t>
      </w:r>
      <w:r w:rsidR="00F51809" w:rsidRPr="003B4654">
        <w:rPr>
          <w:i/>
          <w:lang w:val="en-US"/>
        </w:rPr>
        <w:t xml:space="preserve"> items/ variables relevant for our study. </w:t>
      </w:r>
      <w:r w:rsidRPr="003B4654">
        <w:rPr>
          <w:i/>
          <w:lang w:val="en-US"/>
        </w:rPr>
        <w:t>For an outline of the full survey</w:t>
      </w:r>
      <w:r w:rsidR="00F51809" w:rsidRPr="003B4654">
        <w:rPr>
          <w:i/>
          <w:lang w:val="en-US"/>
        </w:rPr>
        <w:t xml:space="preserve"> including all</w:t>
      </w:r>
      <w:r w:rsidRPr="003B4654">
        <w:rPr>
          <w:i/>
          <w:lang w:val="en-US"/>
        </w:rPr>
        <w:t xml:space="preserve"> items/ variables please contact the authors.  </w:t>
      </w:r>
    </w:p>
    <w:p w14:paraId="1012F9BD" w14:textId="43037358" w:rsidR="004B58C6" w:rsidRDefault="004B58C6" w:rsidP="00A15F5B">
      <w:pPr>
        <w:rPr>
          <w:i/>
          <w:lang w:val="en-US"/>
        </w:rPr>
      </w:pPr>
    </w:p>
    <w:p w14:paraId="766CCCD5" w14:textId="444A8E9D" w:rsidR="004B58C6" w:rsidRPr="003B4654" w:rsidRDefault="004B58C6" w:rsidP="004B58C6">
      <w:pPr>
        <w:rPr>
          <w:b/>
          <w:i/>
          <w:lang w:val="en-US"/>
        </w:rPr>
      </w:pPr>
    </w:p>
    <w:sectPr w:rsidR="004B58C6" w:rsidRPr="003B46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1D462F" w16cid:durableId="25B0F19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16D027" w14:textId="77777777" w:rsidR="003B4654" w:rsidRDefault="003B4654" w:rsidP="003B4654">
      <w:r>
        <w:separator/>
      </w:r>
    </w:p>
  </w:endnote>
  <w:endnote w:type="continuationSeparator" w:id="0">
    <w:p w14:paraId="163AAF69" w14:textId="77777777" w:rsidR="003B4654" w:rsidRDefault="003B4654" w:rsidP="003B4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4E03BE" w14:textId="77777777" w:rsidR="003B4654" w:rsidRDefault="003B4654" w:rsidP="003B4654">
      <w:r>
        <w:separator/>
      </w:r>
    </w:p>
  </w:footnote>
  <w:footnote w:type="continuationSeparator" w:id="0">
    <w:p w14:paraId="211AE410" w14:textId="77777777" w:rsidR="003B4654" w:rsidRDefault="003B4654" w:rsidP="003B4654">
      <w:r>
        <w:continuationSeparator/>
      </w:r>
    </w:p>
  </w:footnote>
  <w:footnote w:id="1">
    <w:p w14:paraId="1E4507F9" w14:textId="3F3F9A46" w:rsidR="003B4654" w:rsidRPr="003B4654" w:rsidRDefault="003B4654">
      <w:pPr>
        <w:pStyle w:val="Voetnoottekst"/>
        <w:rPr>
          <w:lang w:val="en-US"/>
        </w:rPr>
      </w:pPr>
      <w:r>
        <w:rPr>
          <w:rStyle w:val="Voetnootmarkering"/>
        </w:rPr>
        <w:footnoteRef/>
      </w:r>
      <w:r w:rsidRPr="003B4654">
        <w:rPr>
          <w:lang w:val="en-US"/>
        </w:rPr>
        <w:t xml:space="preserve"> </w:t>
      </w:r>
      <w:r>
        <w:rPr>
          <w:lang w:val="en-US"/>
        </w:rPr>
        <w:t xml:space="preserve">Respondents could only select one answer option per sociodemographic item.  </w:t>
      </w:r>
    </w:p>
  </w:footnote>
  <w:footnote w:id="2">
    <w:p w14:paraId="48E8710B" w14:textId="31836D2D" w:rsidR="003E2C0C" w:rsidRPr="00D37358" w:rsidRDefault="003E2C0C" w:rsidP="003E2C0C">
      <w:pPr>
        <w:pStyle w:val="Voetnoottekst"/>
        <w:jc w:val="both"/>
        <w:rPr>
          <w:lang w:val="en-US"/>
        </w:rPr>
      </w:pPr>
      <w:r>
        <w:rPr>
          <w:rStyle w:val="Voetnootmarkering"/>
        </w:rPr>
        <w:footnoteRef/>
      </w:r>
      <w:r w:rsidRPr="003E2C0C">
        <w:rPr>
          <w:lang w:val="en-US"/>
        </w:rPr>
        <w:t xml:space="preserve"> This first item differs from the first item in the official negative Work-Home Interference subscale of </w:t>
      </w:r>
      <w:r>
        <w:rPr>
          <w:lang w:val="en-US"/>
        </w:rPr>
        <w:t>the Survey Work-Home Interaction – Nijmeg</w:t>
      </w:r>
      <w:r w:rsidR="00D37358">
        <w:rPr>
          <w:lang w:val="en-US"/>
        </w:rPr>
        <w:t>en: “</w:t>
      </w:r>
      <w:r w:rsidR="00D37358" w:rsidRPr="00D37358">
        <w:rPr>
          <w:lang w:val="en-US"/>
        </w:rPr>
        <w:t>You do not fully enjoy the company of your spouse/family/friends because you worry about your work?</w:t>
      </w:r>
      <w:r w:rsidR="00D37358">
        <w:rPr>
          <w:lang w:val="en-US"/>
        </w:rPr>
        <w:t xml:space="preserve">”. The authors decided to change this item after thorough discussions </w:t>
      </w:r>
      <w:r w:rsidR="00C8600C">
        <w:rPr>
          <w:lang w:val="en-US"/>
        </w:rPr>
        <w:t>with the Netherlands Society of</w:t>
      </w:r>
      <w:r w:rsidR="00D37358">
        <w:rPr>
          <w:lang w:val="en-US"/>
        </w:rPr>
        <w:t xml:space="preserve"> Cardiology, because all felt that the “new” item covers more than the official item and would </w:t>
      </w:r>
      <w:r w:rsidR="00121B21">
        <w:rPr>
          <w:lang w:val="en-US"/>
        </w:rPr>
        <w:t>offer a mor</w:t>
      </w:r>
      <w:r w:rsidR="00AB4605">
        <w:rPr>
          <w:lang w:val="en-US"/>
        </w:rPr>
        <w:t>e</w:t>
      </w:r>
      <w:r w:rsidR="00121B21">
        <w:rPr>
          <w:lang w:val="en-US"/>
        </w:rPr>
        <w:t xml:space="preserve"> realistic picture of the</w:t>
      </w:r>
      <w:r w:rsidR="00AB4605">
        <w:rPr>
          <w:lang w:val="en-US"/>
        </w:rPr>
        <w:t xml:space="preserve"> </w:t>
      </w:r>
      <w:r w:rsidR="00D564F9">
        <w:rPr>
          <w:lang w:val="en-US"/>
        </w:rPr>
        <w:t>(</w:t>
      </w:r>
      <w:r w:rsidR="00AB4605">
        <w:rPr>
          <w:lang w:val="en-US"/>
        </w:rPr>
        <w:t>potential</w:t>
      </w:r>
      <w:r w:rsidR="00D564F9">
        <w:rPr>
          <w:lang w:val="en-US"/>
        </w:rPr>
        <w:t>)</w:t>
      </w:r>
      <w:r w:rsidR="00AB4605">
        <w:rPr>
          <w:lang w:val="en-US"/>
        </w:rPr>
        <w:t xml:space="preserve"> work-home interferences Dutch cardiologists experience. </w:t>
      </w:r>
      <w:r w:rsidR="00D37358">
        <w:rPr>
          <w:lang w:val="en-US"/>
        </w:rPr>
        <w:t xml:space="preserve">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0D6427"/>
    <w:multiLevelType w:val="hybridMultilevel"/>
    <w:tmpl w:val="624A285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E1575"/>
    <w:multiLevelType w:val="hybridMultilevel"/>
    <w:tmpl w:val="BB96F278"/>
    <w:lvl w:ilvl="0" w:tplc="04090005">
      <w:start w:val="1"/>
      <w:numFmt w:val="bullet"/>
      <w:lvlText w:val=""/>
      <w:lvlJc w:val="left"/>
      <w:pPr>
        <w:ind w:left="154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05" w:hanging="360"/>
      </w:pPr>
      <w:rPr>
        <w:rFonts w:ascii="Wingdings" w:hAnsi="Wingdings" w:hint="default"/>
      </w:rPr>
    </w:lvl>
  </w:abstractNum>
  <w:abstractNum w:abstractNumId="2" w15:restartNumberingAfterBreak="0">
    <w:nsid w:val="26A718E6"/>
    <w:multiLevelType w:val="hybridMultilevel"/>
    <w:tmpl w:val="1F7E6924"/>
    <w:lvl w:ilvl="0" w:tplc="9A02B82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8729BB"/>
    <w:multiLevelType w:val="hybridMultilevel"/>
    <w:tmpl w:val="6A5A91A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366D2C"/>
    <w:multiLevelType w:val="hybridMultilevel"/>
    <w:tmpl w:val="F748308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5150CD"/>
    <w:multiLevelType w:val="hybridMultilevel"/>
    <w:tmpl w:val="1498852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1CA"/>
    <w:rsid w:val="00037E42"/>
    <w:rsid w:val="00121B21"/>
    <w:rsid w:val="00161107"/>
    <w:rsid w:val="0019198E"/>
    <w:rsid w:val="00204CD0"/>
    <w:rsid w:val="00205880"/>
    <w:rsid w:val="0024374A"/>
    <w:rsid w:val="003B21CA"/>
    <w:rsid w:val="003B4654"/>
    <w:rsid w:val="003E2C0C"/>
    <w:rsid w:val="00400D5B"/>
    <w:rsid w:val="00404F76"/>
    <w:rsid w:val="00417AD5"/>
    <w:rsid w:val="004409F9"/>
    <w:rsid w:val="004A5944"/>
    <w:rsid w:val="004A64E1"/>
    <w:rsid w:val="004B58C6"/>
    <w:rsid w:val="004F3B3C"/>
    <w:rsid w:val="00530DBB"/>
    <w:rsid w:val="005C61FE"/>
    <w:rsid w:val="0063680E"/>
    <w:rsid w:val="00725932"/>
    <w:rsid w:val="007B3A4F"/>
    <w:rsid w:val="007D17AE"/>
    <w:rsid w:val="007E4341"/>
    <w:rsid w:val="0089269F"/>
    <w:rsid w:val="008A2295"/>
    <w:rsid w:val="008C604E"/>
    <w:rsid w:val="0091669C"/>
    <w:rsid w:val="00960313"/>
    <w:rsid w:val="00A07E33"/>
    <w:rsid w:val="00A15F5B"/>
    <w:rsid w:val="00AB0CDF"/>
    <w:rsid w:val="00AB4605"/>
    <w:rsid w:val="00AC0EAE"/>
    <w:rsid w:val="00AE6379"/>
    <w:rsid w:val="00AF0199"/>
    <w:rsid w:val="00BA1D40"/>
    <w:rsid w:val="00C8600C"/>
    <w:rsid w:val="00CB3998"/>
    <w:rsid w:val="00D07D0E"/>
    <w:rsid w:val="00D37358"/>
    <w:rsid w:val="00D564F9"/>
    <w:rsid w:val="00DB5267"/>
    <w:rsid w:val="00DF4750"/>
    <w:rsid w:val="00E13069"/>
    <w:rsid w:val="00E2560A"/>
    <w:rsid w:val="00EE36C7"/>
    <w:rsid w:val="00EF5D33"/>
    <w:rsid w:val="00F378B9"/>
    <w:rsid w:val="00F51809"/>
    <w:rsid w:val="00FC1C95"/>
    <w:rsid w:val="00FE5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BA89D"/>
  <w15:chartTrackingRefBased/>
  <w15:docId w15:val="{3F5A508D-A13B-4D6C-A0DF-5FA15FA9F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07E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3B21C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B21CA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B21CA"/>
    <w:rPr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B21CA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21CA"/>
    <w:rPr>
      <w:rFonts w:ascii="Segoe UI" w:hAnsi="Segoe UI" w:cs="Segoe UI"/>
      <w:sz w:val="18"/>
      <w:szCs w:val="18"/>
      <w:lang w:val="en-US"/>
    </w:rPr>
  </w:style>
  <w:style w:type="paragraph" w:styleId="Lijstalinea">
    <w:name w:val="List Paragraph"/>
    <w:basedOn w:val="Standaard"/>
    <w:uiPriority w:val="34"/>
    <w:qFormat/>
    <w:rsid w:val="005C61F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table" w:styleId="Tabelraster">
    <w:name w:val="Table Grid"/>
    <w:basedOn w:val="Standaardtabel"/>
    <w:uiPriority w:val="39"/>
    <w:rsid w:val="00AB0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5">
    <w:name w:val="Plain Table 5"/>
    <w:basedOn w:val="Standaardtabel"/>
    <w:uiPriority w:val="45"/>
    <w:rsid w:val="00AB0CD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2">
    <w:name w:val="Plain Table 2"/>
    <w:basedOn w:val="Standaardtabel"/>
    <w:uiPriority w:val="42"/>
    <w:rsid w:val="00AB0C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07D0E"/>
    <w:pPr>
      <w:spacing w:after="0"/>
    </w:pPr>
    <w:rPr>
      <w:rFonts w:ascii="Times New Roman" w:eastAsia="Times New Roman" w:hAnsi="Times New Roman" w:cs="Times New Roman"/>
      <w:b/>
      <w:bCs/>
      <w:lang w:val="nl-NL" w:eastAsia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07D0E"/>
    <w:rPr>
      <w:rFonts w:ascii="Times New Roman" w:eastAsia="Times New Roman" w:hAnsi="Times New Roman" w:cs="Times New Roman"/>
      <w:b/>
      <w:bCs/>
      <w:sz w:val="20"/>
      <w:szCs w:val="20"/>
      <w:lang w:val="en-US" w:eastAsia="nl-NL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3B4654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3B4654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3B465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1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7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erd, R. (Rosa)</dc:creator>
  <cp:keywords/>
  <dc:description/>
  <cp:lastModifiedBy>Bogerd, R. (Rosa)</cp:lastModifiedBy>
  <cp:revision>2</cp:revision>
  <dcterms:created xsi:type="dcterms:W3CDTF">2023-04-12T10:09:00Z</dcterms:created>
  <dcterms:modified xsi:type="dcterms:W3CDTF">2023-04-12T10:09:00Z</dcterms:modified>
</cp:coreProperties>
</file>